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8C50DE6" w14:textId="16AD15BA" w:rsidR="000D42FD" w:rsidRPr="00E2540F" w:rsidRDefault="000D42FD" w:rsidP="000D42FD">
      <w:pPr>
        <w:rPr>
          <w:b/>
          <w:bCs/>
        </w:rPr>
      </w:pPr>
      <w:r w:rsidRPr="00E2540F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E2540F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2540F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E2540F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E2540F">
        <w:rPr>
          <w:rFonts w:ascii="Times New Roman" w:hAnsi="Times New Roman" w:cs="Times New Roman" w:hint="eastAsia"/>
          <w:b/>
          <w:bCs/>
          <w:sz w:val="24"/>
          <w:szCs w:val="24"/>
        </w:rPr>
        <w:t>able</w:t>
      </w:r>
      <w:r w:rsidRPr="00E2540F">
        <w:rPr>
          <w:rFonts w:ascii="Times New Roman" w:hAnsi="Times New Roman" w:cs="Times New Roman"/>
          <w:b/>
          <w:bCs/>
          <w:sz w:val="24"/>
          <w:szCs w:val="24"/>
        </w:rPr>
        <w:t>. High-frequency comorbidities for male patients.</w:t>
      </w:r>
      <w:bookmarkStart w:id="0" w:name="_GoBack"/>
      <w:bookmarkEnd w:id="0"/>
    </w:p>
    <w:tbl>
      <w:tblPr>
        <w:tblStyle w:val="2"/>
        <w:tblpPr w:leftFromText="142" w:rightFromText="142" w:vertAnchor="text" w:horzAnchor="margin" w:tblpY="20"/>
        <w:tblW w:w="5000" w:type="pct"/>
        <w:tblLayout w:type="fixed"/>
        <w:tblLook w:val="04A0" w:firstRow="1" w:lastRow="0" w:firstColumn="1" w:lastColumn="0" w:noHBand="0" w:noVBand="1"/>
      </w:tblPr>
      <w:tblGrid>
        <w:gridCol w:w="822"/>
        <w:gridCol w:w="3385"/>
        <w:gridCol w:w="1318"/>
        <w:gridCol w:w="963"/>
        <w:gridCol w:w="798"/>
        <w:gridCol w:w="3367"/>
        <w:gridCol w:w="1445"/>
        <w:gridCol w:w="852"/>
      </w:tblGrid>
      <w:tr w:rsidR="000D42FD" w:rsidRPr="003C68EC" w14:paraId="5CE8A55D" w14:textId="77777777" w:rsidTr="001533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6987E69" w14:textId="77777777" w:rsidR="000D42FD" w:rsidRPr="003C68EC" w:rsidRDefault="000D42FD" w:rsidP="00153339">
            <w:pPr>
              <w:jc w:val="center"/>
              <w:rPr>
                <w:rFonts w:asciiTheme="majorBidi" w:hAnsiTheme="majorBidi" w:cstheme="majorBidi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2016 Male (n = 1,795)</w:t>
            </w:r>
          </w:p>
        </w:tc>
        <w:tc>
          <w:tcPr>
            <w:tcW w:w="2495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68067" w14:textId="77777777" w:rsidR="000D42FD" w:rsidRPr="003C68EC" w:rsidRDefault="000D42FD" w:rsidP="0015333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2018 Male (n = 2,210)</w:t>
            </w:r>
          </w:p>
        </w:tc>
      </w:tr>
      <w:tr w:rsidR="000D42FD" w:rsidRPr="003C68EC" w14:paraId="7EBF31FA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1CD899" w14:textId="77777777" w:rsidR="000D42FD" w:rsidRPr="003C68EC" w:rsidRDefault="000D42FD" w:rsidP="00153339">
            <w:pPr>
              <w:jc w:val="center"/>
              <w:rPr>
                <w:rFonts w:asciiTheme="majorBidi" w:eastAsia="맑은 고딕" w:hAnsiTheme="majorBidi" w:cstheme="majorBidi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KCD</w:t>
            </w:r>
            <w:r w:rsidRPr="003C68EC">
              <w:rPr>
                <w:rFonts w:asciiTheme="majorBidi" w:hAnsiTheme="majorBidi" w:cstheme="majorBidi"/>
                <w:szCs w:val="24"/>
                <w:vertAlign w:val="superscript"/>
              </w:rPr>
              <w:t>a</w:t>
            </w:r>
            <w:r w:rsidRPr="003C68EC">
              <w:rPr>
                <w:rFonts w:asciiTheme="majorBidi" w:hAnsiTheme="majorBidi" w:cstheme="majorBidi"/>
                <w:szCs w:val="24"/>
              </w:rPr>
              <w:t xml:space="preserve"> code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AE4112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Disease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03210F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No. of patients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82E43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Percent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3BD2B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szCs w:val="24"/>
              </w:rPr>
            </w:pPr>
            <w:r w:rsidRPr="003C68EC">
              <w:rPr>
                <w:rFonts w:asciiTheme="majorBidi" w:hAnsiTheme="majorBidi" w:cstheme="majorBidi"/>
                <w:b/>
                <w:szCs w:val="24"/>
              </w:rPr>
              <w:t>KCD code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6D0C24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Disease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777BAC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No. of patients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D050F9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Percent</w:t>
            </w:r>
          </w:p>
        </w:tc>
      </w:tr>
      <w:tr w:rsidR="000D42FD" w:rsidRPr="003C68EC" w14:paraId="0126AFAF" w14:textId="77777777" w:rsidTr="0015333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ED35A4" w14:textId="77777777" w:rsidR="000D42FD" w:rsidRPr="003C68EC" w:rsidRDefault="000D42FD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K29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2F84C2" w14:textId="77777777" w:rsidR="000D42FD" w:rsidRPr="003C68EC" w:rsidRDefault="000D42FD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Gastritis and duodeniti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04D872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731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082AE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40.72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D20AF4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b/>
                <w:szCs w:val="24"/>
              </w:rPr>
              <w:t>K29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AFFE4" w14:textId="77777777" w:rsidR="000D42FD" w:rsidRPr="003C68EC" w:rsidRDefault="000D42FD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Gastritis and duodeniti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37B215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939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B7AAF7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42.49%</w:t>
            </w:r>
          </w:p>
        </w:tc>
      </w:tr>
      <w:tr w:rsidR="000D42FD" w:rsidRPr="003C68EC" w14:paraId="647E80CF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2E79E8" w14:textId="77777777" w:rsidR="000D42FD" w:rsidRPr="003C68EC" w:rsidRDefault="000D42FD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K05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078F00" w14:textId="77777777" w:rsidR="000D42FD" w:rsidRPr="003C68EC" w:rsidRDefault="000D42FD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Gingivitis and periodontal disease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05D083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681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1CFF71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37.94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806154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b/>
                <w:szCs w:val="24"/>
              </w:rPr>
              <w:t>K05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228DBC" w14:textId="77777777" w:rsidR="000D42FD" w:rsidRPr="003C68EC" w:rsidRDefault="000D42FD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Gingivitis and periodontal disease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A4444F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919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D4A77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41.58%</w:t>
            </w:r>
          </w:p>
        </w:tc>
      </w:tr>
      <w:tr w:rsidR="000D42FD" w:rsidRPr="003C68EC" w14:paraId="0C038774" w14:textId="77777777" w:rsidTr="0015333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06D46" w14:textId="77777777" w:rsidR="000D42FD" w:rsidRPr="003C68EC" w:rsidRDefault="000D42FD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J20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0CFBBB" w14:textId="77777777" w:rsidR="000D42FD" w:rsidRPr="003C68EC" w:rsidRDefault="000D42FD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Acute bronchiti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2224F3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579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06D52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32.26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9EC3F9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b/>
                <w:szCs w:val="24"/>
              </w:rPr>
              <w:t>Z31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D0F17D" w14:textId="77777777" w:rsidR="000D42FD" w:rsidRPr="003C68EC" w:rsidRDefault="000D42FD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Childbirth management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CD0D91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741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8E669D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33.53%</w:t>
            </w:r>
          </w:p>
        </w:tc>
      </w:tr>
      <w:tr w:rsidR="000D42FD" w:rsidRPr="003C68EC" w14:paraId="2A82E7CB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702EA0" w14:textId="77777777" w:rsidR="000D42FD" w:rsidRPr="003C68EC" w:rsidRDefault="000D42FD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J30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B9A6E3" w14:textId="77777777" w:rsidR="000D42FD" w:rsidRPr="003C68EC" w:rsidRDefault="000D42FD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Vasomotor and allergic rhiniti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44288E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555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D4C47A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30.92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23D95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b/>
                <w:szCs w:val="24"/>
              </w:rPr>
              <w:t>J30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15EFC" w14:textId="77777777" w:rsidR="000D42FD" w:rsidRPr="003C68EC" w:rsidRDefault="000D42FD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Vasomotor and allergic rhiniti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25CC13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644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2EFB7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29.14%</w:t>
            </w:r>
          </w:p>
        </w:tc>
      </w:tr>
      <w:tr w:rsidR="000D42FD" w:rsidRPr="003C68EC" w14:paraId="09F5BBAD" w14:textId="77777777" w:rsidTr="0015333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0325F1" w14:textId="77777777" w:rsidR="000D42FD" w:rsidRPr="003C68EC" w:rsidRDefault="000D42FD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M54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D38E87" w14:textId="77777777" w:rsidR="000D42FD" w:rsidRPr="003C68EC" w:rsidRDefault="000D42FD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Back pain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0FB42C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381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7FE1BC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21.23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3DCC4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b/>
                <w:szCs w:val="24"/>
              </w:rPr>
              <w:t>M54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38FB3C" w14:textId="77777777" w:rsidR="000D42FD" w:rsidRPr="003C68EC" w:rsidRDefault="000D42FD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Back pain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AF0D5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483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5F286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21.86%</w:t>
            </w:r>
          </w:p>
        </w:tc>
      </w:tr>
      <w:tr w:rsidR="000D42FD" w:rsidRPr="003C68EC" w14:paraId="339F65E6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D89C8" w14:textId="77777777" w:rsidR="000D42FD" w:rsidRPr="003C68EC" w:rsidRDefault="000D42FD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J06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0B7E64" w14:textId="77777777" w:rsidR="000D42FD" w:rsidRPr="003C68EC" w:rsidRDefault="000D42FD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Acute upper respiratory infections of multiple and unspecified site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CC022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296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63B14A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16.49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955507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b/>
                <w:szCs w:val="24"/>
              </w:rPr>
              <w:t>M79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EBABCF" w14:textId="77777777" w:rsidR="000D42FD" w:rsidRPr="003C68EC" w:rsidRDefault="000D42FD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Other unclassified soft tissue disease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2AFBDE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368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0D3B0E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16.65%</w:t>
            </w:r>
          </w:p>
        </w:tc>
      </w:tr>
      <w:tr w:rsidR="000D42FD" w:rsidRPr="003C68EC" w14:paraId="3A15E63F" w14:textId="77777777" w:rsidTr="0015333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14EBEB" w14:textId="77777777" w:rsidR="000D42FD" w:rsidRPr="003C68EC" w:rsidRDefault="000D42FD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M79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AB552A" w14:textId="77777777" w:rsidR="000D42FD" w:rsidRPr="003C68EC" w:rsidRDefault="000D42FD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Other unclassified soft tissue disease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EEE7F9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282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4632BE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15.71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158374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b/>
                <w:szCs w:val="24"/>
              </w:rPr>
              <w:t>K21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60F093" w14:textId="77777777" w:rsidR="000D42FD" w:rsidRPr="003C68EC" w:rsidRDefault="000D42FD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Gastroesophageal reflux disease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FA25EC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324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8DA594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14.66%</w:t>
            </w:r>
          </w:p>
        </w:tc>
      </w:tr>
      <w:tr w:rsidR="000D42FD" w:rsidRPr="003C68EC" w14:paraId="6E4F6016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2EE3AA" w14:textId="77777777" w:rsidR="000D42FD" w:rsidRPr="003C68EC" w:rsidRDefault="000D42FD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J03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0D65D" w14:textId="77777777" w:rsidR="000D42FD" w:rsidRPr="003C68EC" w:rsidRDefault="000D42FD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Acute tonsilliti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8C6CF4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267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3C84D6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14.87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C0E86C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b/>
                <w:szCs w:val="24"/>
              </w:rPr>
              <w:t>J06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A1599E" w14:textId="77777777" w:rsidR="000D42FD" w:rsidRPr="003C68EC" w:rsidRDefault="000D42FD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Acute upper respiratory infections of multiple and unspecified site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F7C8D5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291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E06354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13.17%</w:t>
            </w:r>
          </w:p>
        </w:tc>
      </w:tr>
      <w:tr w:rsidR="000D42FD" w:rsidRPr="003C68EC" w14:paraId="1846C713" w14:textId="77777777" w:rsidTr="0015333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260C46" w14:textId="77777777" w:rsidR="000D42FD" w:rsidRPr="003C68EC" w:rsidRDefault="000D42FD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K21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B1C301" w14:textId="77777777" w:rsidR="000D42FD" w:rsidRPr="003C68EC" w:rsidRDefault="000D42FD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Gastroesophageal reflux disease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92D4A8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24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4FBF6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13.37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72D86C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b/>
                <w:szCs w:val="24"/>
              </w:rPr>
              <w:t>K02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E568BA" w14:textId="77777777" w:rsidR="000D42FD" w:rsidRPr="003C68EC" w:rsidRDefault="000D42FD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Dental carie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F519C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275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1A7D53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12.44%</w:t>
            </w:r>
          </w:p>
        </w:tc>
      </w:tr>
      <w:tr w:rsidR="000D42FD" w:rsidRPr="003C68EC" w14:paraId="43F456C6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FE949" w14:textId="77777777" w:rsidR="000D42FD" w:rsidRPr="003C68EC" w:rsidRDefault="000D42FD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K02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57701" w14:textId="77777777" w:rsidR="000D42FD" w:rsidRPr="003C68EC" w:rsidRDefault="000D42FD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Dental carie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A320FA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237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34F8D5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13.20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3AA6F9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b/>
                <w:szCs w:val="24"/>
              </w:rPr>
              <w:t>S33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245CA6" w14:textId="77777777" w:rsidR="000D42FD" w:rsidRPr="003C68EC" w:rsidRDefault="000D42FD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Dislocation, sprain and strain of lumbar spine, pelvis, and ligament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033401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263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EEF331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11.90%</w:t>
            </w:r>
          </w:p>
        </w:tc>
      </w:tr>
      <w:tr w:rsidR="000D42FD" w:rsidRPr="003C68EC" w14:paraId="68B94D1B" w14:textId="77777777" w:rsidTr="0015333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B1B7B5" w14:textId="77777777" w:rsidR="000D42FD" w:rsidRPr="003C68EC" w:rsidRDefault="000D42FD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J04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E16310" w14:textId="77777777" w:rsidR="000D42FD" w:rsidRPr="003C68EC" w:rsidRDefault="000D42FD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Acute laryngitis and tracheiti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A21B26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219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885CE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12.20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31F333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b/>
                <w:szCs w:val="24"/>
              </w:rPr>
              <w:t>J04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4BAA50" w14:textId="77777777" w:rsidR="000D42FD" w:rsidRPr="003C68EC" w:rsidRDefault="000D42FD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Acute laryngitis and tracheiti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D1C781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243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DF9739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11.00%</w:t>
            </w:r>
          </w:p>
        </w:tc>
      </w:tr>
      <w:tr w:rsidR="000D42FD" w:rsidRPr="003C68EC" w14:paraId="012510BD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CFF820" w14:textId="77777777" w:rsidR="000D42FD" w:rsidRPr="003C68EC" w:rsidRDefault="000D42FD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lastRenderedPageBreak/>
              <w:t>S33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EAC01" w14:textId="77777777" w:rsidR="000D42FD" w:rsidRPr="003C68EC" w:rsidRDefault="000D42FD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Dislocation, sprain and strain of lumbar spine, pelvis, and ligament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98E09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214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AC9DC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11.92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EC78D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b/>
                <w:szCs w:val="24"/>
              </w:rPr>
              <w:t>E78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3A42C3" w14:textId="77777777" w:rsidR="000D42FD" w:rsidRPr="003C68EC" w:rsidRDefault="000D42FD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Disorders of lipoprotein metabolism and other lipidemia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02B2C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233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52C65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10.54%</w:t>
            </w:r>
          </w:p>
        </w:tc>
      </w:tr>
      <w:tr w:rsidR="000D42FD" w:rsidRPr="003C68EC" w14:paraId="7354212D" w14:textId="77777777" w:rsidTr="0015333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FFC14F" w14:textId="77777777" w:rsidR="000D42FD" w:rsidRPr="003C68EC" w:rsidRDefault="000D42FD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K30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A7B257" w14:textId="77777777" w:rsidR="000D42FD" w:rsidRPr="003C68EC" w:rsidRDefault="000D42FD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Functional indigestion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719340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21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2AB818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11.70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E5533F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b/>
                <w:szCs w:val="24"/>
              </w:rPr>
              <w:t>K30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B7929F" w14:textId="77777777" w:rsidR="000D42FD" w:rsidRPr="003C68EC" w:rsidRDefault="000D42FD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Functional indigestion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0A59E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227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5E7FA7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10.27%</w:t>
            </w:r>
          </w:p>
        </w:tc>
      </w:tr>
      <w:tr w:rsidR="000D42FD" w:rsidRPr="003C68EC" w14:paraId="70D0DA4A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9B0C2" w14:textId="77777777" w:rsidR="000D42FD" w:rsidRPr="003C68EC" w:rsidRDefault="000D42FD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N34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EF498" w14:textId="77777777" w:rsidR="000D42FD" w:rsidRPr="003C68EC" w:rsidRDefault="000D42FD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Urethritis and urethral syndrome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0A3745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210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F739EB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11.70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75BCC5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b/>
                <w:szCs w:val="24"/>
              </w:rPr>
              <w:t>A09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D7A795" w14:textId="77777777" w:rsidR="000D42FD" w:rsidRPr="003C68EC" w:rsidRDefault="000D42FD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Other gastroenteritis and colitis of infectious and unspecified origin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4ED0D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22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46D11C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10.05%</w:t>
            </w:r>
          </w:p>
        </w:tc>
      </w:tr>
      <w:tr w:rsidR="000D42FD" w:rsidRPr="003C68EC" w14:paraId="1B29BE0A" w14:textId="77777777" w:rsidTr="0015333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532ECA" w14:textId="77777777" w:rsidR="000D42FD" w:rsidRPr="003C68EC" w:rsidRDefault="000D42FD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J02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36B00E" w14:textId="77777777" w:rsidR="000D42FD" w:rsidRPr="003C68EC" w:rsidRDefault="000D42FD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Acute pharyngiti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CFD86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191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66E203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10.64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F948E2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b/>
                <w:szCs w:val="24"/>
              </w:rPr>
              <w:t>L23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6DDDFD" w14:textId="77777777" w:rsidR="000D42FD" w:rsidRPr="003C68EC" w:rsidRDefault="000D42FD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Allergic contact dermatiti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EA3595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218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168CF1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9.86%</w:t>
            </w:r>
          </w:p>
        </w:tc>
      </w:tr>
      <w:tr w:rsidR="000D42FD" w:rsidRPr="003C68EC" w14:paraId="080D8BEC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6C39DC" w14:textId="77777777" w:rsidR="000D42FD" w:rsidRPr="003C68EC" w:rsidRDefault="000D42FD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J01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F4778C" w14:textId="77777777" w:rsidR="000D42FD" w:rsidRPr="003C68EC" w:rsidRDefault="000D42FD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Acute sinusiti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B32C4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174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EF75B40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9.69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747C1E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b/>
                <w:szCs w:val="24"/>
              </w:rPr>
              <w:t>H10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CA6AE2" w14:textId="77777777" w:rsidR="000D42FD" w:rsidRPr="003C68EC" w:rsidRDefault="000D42FD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Conjunctiviti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732DBB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194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AE194D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8.78%</w:t>
            </w:r>
          </w:p>
        </w:tc>
      </w:tr>
      <w:tr w:rsidR="000D42FD" w:rsidRPr="003C68EC" w14:paraId="714E7F77" w14:textId="77777777" w:rsidTr="0015333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BD9443" w14:textId="77777777" w:rsidR="000D42FD" w:rsidRPr="003C68EC" w:rsidRDefault="000D42FD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L23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D724F" w14:textId="77777777" w:rsidR="000D42FD" w:rsidRPr="003C68EC" w:rsidRDefault="000D42FD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Allergic contact dermatiti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46FB5F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174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26279B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9.69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CA32B6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b/>
                <w:szCs w:val="24"/>
              </w:rPr>
              <w:t>J01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083BF3" w14:textId="77777777" w:rsidR="000D42FD" w:rsidRPr="003C68EC" w:rsidRDefault="000D42FD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Acute sinusiti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F085DD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192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4C25AF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8.69%</w:t>
            </w:r>
          </w:p>
        </w:tc>
      </w:tr>
      <w:tr w:rsidR="000D42FD" w:rsidRPr="003C68EC" w14:paraId="768BF535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7CF0B6" w14:textId="77777777" w:rsidR="000D42FD" w:rsidRPr="003C68EC" w:rsidRDefault="000D42FD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H10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2B7951" w14:textId="77777777" w:rsidR="000D42FD" w:rsidRPr="003C68EC" w:rsidRDefault="000D42FD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Conjunctivitis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9F45D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171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068C1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9.53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3F8D35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b/>
                <w:szCs w:val="24"/>
              </w:rPr>
              <w:t>K04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18DC9C" w14:textId="77777777" w:rsidR="000D42FD" w:rsidRPr="003C68EC" w:rsidRDefault="000D42FD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Diseases of pulp and periapical tissues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D4028C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185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727F56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8.37%</w:t>
            </w:r>
          </w:p>
        </w:tc>
      </w:tr>
      <w:tr w:rsidR="000D42FD" w:rsidRPr="003C68EC" w14:paraId="34C33196" w14:textId="77777777" w:rsidTr="0015333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4AF2D4" w14:textId="77777777" w:rsidR="000D42FD" w:rsidRPr="003C68EC" w:rsidRDefault="000D42FD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J00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52A388" w14:textId="77777777" w:rsidR="000D42FD" w:rsidRPr="003C68EC" w:rsidRDefault="000D42FD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Acute rhinopharyngitis [common cold]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85D44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159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FED0C6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8.86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9BF1F4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b/>
                <w:szCs w:val="24"/>
              </w:rPr>
              <w:t>N41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9DF60F" w14:textId="77777777" w:rsidR="000D42FD" w:rsidRPr="003C68EC" w:rsidRDefault="000D42FD" w:rsidP="001533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Inflammatory diseases of the prostate gland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F574D0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180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8F47D3" w14:textId="77777777" w:rsidR="000D42FD" w:rsidRPr="003C68EC" w:rsidRDefault="000D42FD" w:rsidP="001533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8.14%</w:t>
            </w:r>
          </w:p>
        </w:tc>
      </w:tr>
      <w:tr w:rsidR="000D42FD" w:rsidRPr="003C68EC" w14:paraId="7A3F3393" w14:textId="77777777" w:rsidTr="001533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2095B" w14:textId="77777777" w:rsidR="000D42FD" w:rsidRPr="003C68EC" w:rsidRDefault="000D42FD" w:rsidP="00153339">
            <w:pPr>
              <w:jc w:val="center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A09</w:t>
            </w:r>
          </w:p>
        </w:tc>
        <w:tc>
          <w:tcPr>
            <w:tcW w:w="13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3DB4EF" w14:textId="77777777" w:rsidR="000D42FD" w:rsidRPr="003C68EC" w:rsidRDefault="000D42FD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Other gastroenteritis and colitis of infectious and unspecified origin</w:t>
            </w:r>
          </w:p>
        </w:tc>
        <w:tc>
          <w:tcPr>
            <w:tcW w:w="5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531C99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155</w:t>
            </w:r>
          </w:p>
        </w:tc>
        <w:tc>
          <w:tcPr>
            <w:tcW w:w="37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7D0961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8.64%</w:t>
            </w:r>
          </w:p>
        </w:tc>
        <w:tc>
          <w:tcPr>
            <w:tcW w:w="30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DD8203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b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b/>
                <w:szCs w:val="24"/>
              </w:rPr>
              <w:t>J00</w:t>
            </w:r>
          </w:p>
        </w:tc>
        <w:tc>
          <w:tcPr>
            <w:tcW w:w="13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D19AA3" w14:textId="77777777" w:rsidR="000D42FD" w:rsidRPr="003C68EC" w:rsidRDefault="000D42FD" w:rsidP="001533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Acute rhinopharyngitis [common cold]</w:t>
            </w:r>
          </w:p>
        </w:tc>
        <w:tc>
          <w:tcPr>
            <w:tcW w:w="55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26281F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177</w:t>
            </w:r>
          </w:p>
        </w:tc>
        <w:tc>
          <w:tcPr>
            <w:tcW w:w="32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DDFCFC" w14:textId="77777777" w:rsidR="000D42FD" w:rsidRPr="003C68EC" w:rsidRDefault="000D42FD" w:rsidP="001533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맑은 고딕" w:hAnsiTheme="majorBidi" w:cstheme="majorBidi"/>
                <w:color w:val="000000"/>
                <w:szCs w:val="24"/>
              </w:rPr>
            </w:pPr>
            <w:r w:rsidRPr="003C68EC">
              <w:rPr>
                <w:rFonts w:asciiTheme="majorBidi" w:hAnsiTheme="majorBidi" w:cstheme="majorBidi"/>
                <w:szCs w:val="24"/>
              </w:rPr>
              <w:t>8.01%</w:t>
            </w:r>
          </w:p>
        </w:tc>
      </w:tr>
      <w:tr w:rsidR="000D42FD" w:rsidRPr="003C68EC" w14:paraId="583F63E2" w14:textId="77777777" w:rsidTr="00153339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4" w:space="0" w:color="auto"/>
              <w:bottom w:val="nil"/>
            </w:tcBorders>
            <w:noWrap/>
            <w:vAlign w:val="center"/>
          </w:tcPr>
          <w:p w14:paraId="65AA7B0C" w14:textId="77777777" w:rsidR="000D42FD" w:rsidRPr="003C68EC" w:rsidRDefault="000D42FD" w:rsidP="00153339">
            <w:pPr>
              <w:rPr>
                <w:rFonts w:ascii="Times New Roman" w:hAnsi="Times New Roman" w:cs="Times New Roman"/>
                <w:szCs w:val="24"/>
              </w:rPr>
            </w:pPr>
            <w:r w:rsidRPr="003C68EC">
              <w:rPr>
                <w:rFonts w:ascii="Times New Roman" w:hAnsi="Times New Roman" w:cs="Times New Roman"/>
                <w:b w:val="0"/>
                <w:bCs w:val="0"/>
                <w:szCs w:val="24"/>
                <w:vertAlign w:val="superscript"/>
              </w:rPr>
              <w:t>a</w:t>
            </w:r>
            <w:r w:rsidRPr="003C68EC">
              <w:rPr>
                <w:rFonts w:ascii="Times New Roman" w:eastAsia="맑은 고딕" w:hAnsi="Times New Roman" w:cs="Times New Roman"/>
                <w:b w:val="0"/>
                <w:szCs w:val="24"/>
              </w:rPr>
              <w:t>KCD: Korean Standard Classification of Diseases</w:t>
            </w:r>
          </w:p>
        </w:tc>
      </w:tr>
    </w:tbl>
    <w:p w14:paraId="2EDFEFDB" w14:textId="77777777" w:rsidR="00687CDB" w:rsidRDefault="00687CDB"/>
    <w:sectPr w:rsidR="00687CDB" w:rsidSect="000D42F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580D2C" w16cex:dateUtc="2023-07-11T11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0D0F8FF" w16cid:durableId="28580D2C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D42FD"/>
    <w:rsid w:val="000D42FD"/>
    <w:rsid w:val="002740A4"/>
    <w:rsid w:val="003C68EC"/>
    <w:rsid w:val="00687CDB"/>
    <w:rsid w:val="008611C7"/>
    <w:rsid w:val="00E254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B9E7F8"/>
  <w15:chartTrackingRefBased/>
  <w15:docId w15:val="{E8CBB678-2CF4-4E5A-A758-3D0F41EA2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D42FD"/>
    <w:rPr>
      <w:kern w:val="0"/>
      <w:lang w:val="en-GB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0D42FD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3">
    <w:name w:val="annotation reference"/>
    <w:basedOn w:val="a0"/>
    <w:uiPriority w:val="99"/>
    <w:semiHidden/>
    <w:unhideWhenUsed/>
    <w:rsid w:val="008611C7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8611C7"/>
    <w:pPr>
      <w:spacing w:line="240" w:lineRule="auto"/>
    </w:pPr>
    <w:rPr>
      <w:sz w:val="20"/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8611C7"/>
    <w:rPr>
      <w:rFonts w:eastAsiaTheme="minorEastAsia"/>
      <w:kern w:val="0"/>
      <w:sz w:val="20"/>
      <w:szCs w:val="20"/>
      <w:lang w:val="en-GB"/>
      <w14:ligatures w14:val="none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8611C7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8611C7"/>
    <w:rPr>
      <w:rFonts w:eastAsiaTheme="minorEastAsia"/>
      <w:b/>
      <w:bCs/>
      <w:kern w:val="0"/>
      <w:sz w:val="20"/>
      <w:szCs w:val="20"/>
      <w:lang w:val="en-GB"/>
      <w14:ligatures w14:val="none"/>
    </w:rPr>
  </w:style>
  <w:style w:type="paragraph" w:styleId="a6">
    <w:name w:val="Balloon Text"/>
    <w:basedOn w:val="a"/>
    <w:link w:val="Char1"/>
    <w:uiPriority w:val="99"/>
    <w:semiHidden/>
    <w:unhideWhenUsed/>
    <w:rsid w:val="003C68E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3C68EC"/>
    <w:rPr>
      <w:rFonts w:asciiTheme="majorHAnsi" w:eastAsiaTheme="majorEastAsia" w:hAnsiTheme="majorHAnsi" w:cstheme="majorBidi"/>
      <w:kern w:val="0"/>
      <w:sz w:val="18"/>
      <w:szCs w:val="18"/>
      <w:lang w:val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7</Words>
  <Characters>1864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Yucheol</cp:lastModifiedBy>
  <cp:revision>3</cp:revision>
  <dcterms:created xsi:type="dcterms:W3CDTF">2023-07-19T03:18:00Z</dcterms:created>
  <dcterms:modified xsi:type="dcterms:W3CDTF">2023-07-19T03:18:00Z</dcterms:modified>
</cp:coreProperties>
</file>